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CE326" w14:textId="43DFD7F8" w:rsidR="00ED59E4" w:rsidRPr="00A8091B" w:rsidRDefault="00ED59E4" w:rsidP="00ED59E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8091B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Pr="00A8091B">
        <w:rPr>
          <w:rFonts w:ascii="Times New Roman" w:hAnsi="Times New Roman" w:cs="Times New Roman"/>
          <w:b/>
          <w:bCs/>
          <w:sz w:val="28"/>
          <w:szCs w:val="28"/>
        </w:rPr>
        <w:t xml:space="preserve"> Code. Core code for </w:t>
      </w:r>
      <w:r w:rsidRPr="00ED59E4">
        <w:rPr>
          <w:rFonts w:ascii="Times New Roman" w:hAnsi="Times New Roman" w:cs="Times New Roman"/>
          <w:b/>
          <w:bCs/>
          <w:sz w:val="28"/>
          <w:szCs w:val="28"/>
        </w:rPr>
        <w:t>Random Forest Models</w:t>
      </w:r>
    </w:p>
    <w:p w14:paraId="48E53103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library(randomForest)</w:t>
      </w:r>
    </w:p>
    <w:p w14:paraId="1B962013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library(caret)</w:t>
      </w:r>
    </w:p>
    <w:p w14:paraId="69594687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library(pROC)</w:t>
      </w:r>
    </w:p>
    <w:p w14:paraId="20F389C7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library(ggplot2)</w:t>
      </w:r>
    </w:p>
    <w:p w14:paraId="39F95DE0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</w:p>
    <w:p w14:paraId="2E933843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 xml:space="preserve">group_df &lt;- read.csv("group.csv", row.names = 1) </w:t>
      </w:r>
    </w:p>
    <w:p w14:paraId="60E22CAB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 xml:space="preserve">expr_df &lt;- read.csv("expr_matrix.csv", row.names = 1) </w:t>
      </w:r>
    </w:p>
    <w:p w14:paraId="5FD87D27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</w:p>
    <w:p w14:paraId="0F4623A1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common_samples &lt;- intersect(rownames(group_df), rownames(expr_df))</w:t>
      </w:r>
    </w:p>
    <w:p w14:paraId="10D17E87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group_df &lt;- group_df[common_samples, , drop = FALSE]</w:t>
      </w:r>
    </w:p>
    <w:p w14:paraId="4FEFCCDF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expr_df &lt;- expr_df[common_samples, ]</w:t>
      </w:r>
    </w:p>
    <w:p w14:paraId="3D9359F5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</w:p>
    <w:p w14:paraId="58EEE8C4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data &lt;- cbind(expr_df, Group = as.factor(group_df$group))</w:t>
      </w:r>
    </w:p>
    <w:p w14:paraId="60647C18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set.seed(2024)</w:t>
      </w:r>
    </w:p>
    <w:p w14:paraId="09F99D35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train_index &lt;- createDataPartition(data$Group, p = 0.7, list = FALSE)</w:t>
      </w:r>
    </w:p>
    <w:p w14:paraId="4810B0BA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train_data &lt;- data[train_index, ]</w:t>
      </w:r>
    </w:p>
    <w:p w14:paraId="4358AB6F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test_data &lt;- data[-train_index, ]</w:t>
      </w:r>
    </w:p>
    <w:p w14:paraId="3BB58F53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</w:p>
    <w:p w14:paraId="3F48405D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rf_model &lt;- randomForest(Group ~ ., data = train_data, ntree = 500, importance = TRUE)</w:t>
      </w:r>
    </w:p>
    <w:p w14:paraId="51DA0820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print(rf_model)</w:t>
      </w:r>
    </w:p>
    <w:p w14:paraId="34769362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</w:p>
    <w:p w14:paraId="4400F5B0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pred_class &lt;- predict(rf_model, newdata = test_data)</w:t>
      </w:r>
    </w:p>
    <w:p w14:paraId="73DE27AB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confusion &lt;- confusionMatrix(pred_class, test_data$Group)</w:t>
      </w:r>
    </w:p>
    <w:p w14:paraId="2CA4B6F2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print(confusion)</w:t>
      </w:r>
    </w:p>
    <w:p w14:paraId="460B2413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</w:p>
    <w:p w14:paraId="3473D5A7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pred_prob &lt;- predict(rf_model, newdata = test_data, type = "prob")[, "RA"]</w:t>
      </w:r>
    </w:p>
    <w:p w14:paraId="5AD83EF5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</w:p>
    <w:p w14:paraId="34F42E4C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roc_obj &lt;- roc(test_data$Group, pred_prob, levels = c("HC", "RA"), direction = "&lt;")</w:t>
      </w:r>
    </w:p>
    <w:p w14:paraId="16A0E5AA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plot(roc_obj, col = "darkred", main = "Random Forest ROC Curve", lwd = 2)</w:t>
      </w:r>
    </w:p>
    <w:p w14:paraId="35976C3F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 xml:space="preserve">auc(roc_obj) </w:t>
      </w:r>
    </w:p>
    <w:p w14:paraId="0D207D4A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</w:p>
    <w:p w14:paraId="32732F8A" w14:textId="77777777" w:rsidR="00ED59E4" w:rsidRPr="00ED59E4" w:rsidRDefault="00ED59E4" w:rsidP="00ED59E4">
      <w:pPr>
        <w:rPr>
          <w:rFonts w:ascii="Times New Roman" w:hAnsi="Times New Roman" w:cs="Times New Roman"/>
          <w:sz w:val="24"/>
          <w:szCs w:val="24"/>
        </w:rPr>
      </w:pPr>
      <w:r w:rsidRPr="00ED59E4">
        <w:rPr>
          <w:rFonts w:ascii="Times New Roman" w:hAnsi="Times New Roman" w:cs="Times New Roman"/>
          <w:sz w:val="24"/>
          <w:szCs w:val="24"/>
        </w:rPr>
        <w:t>varImpPlot(rf_model, type = 2, main = "Feature Importance (Mean Decrease Gini)")</w:t>
      </w:r>
    </w:p>
    <w:p w14:paraId="4D6D7BFA" w14:textId="77777777" w:rsidR="00A24503" w:rsidRPr="00ED59E4" w:rsidRDefault="00A24503" w:rsidP="00ED59E4">
      <w:pPr>
        <w:rPr>
          <w:rFonts w:hint="eastAsia"/>
        </w:rPr>
      </w:pPr>
    </w:p>
    <w:sectPr w:rsidR="00A24503" w:rsidRPr="00ED5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9E4"/>
    <w:rsid w:val="00003AC8"/>
    <w:rsid w:val="00A24503"/>
    <w:rsid w:val="00A64897"/>
    <w:rsid w:val="00DF0D29"/>
    <w:rsid w:val="00ED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33AE5"/>
  <w15:chartTrackingRefBased/>
  <w15:docId w15:val="{C4ABE31B-FE66-417D-92EC-5DBCD8E4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9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D59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5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59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59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59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59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59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59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59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59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5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5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59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59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D59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59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59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59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59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D5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59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D59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59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D59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59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D59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5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D59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59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62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2</Characters>
  <Application>Microsoft Office Word</Application>
  <DocSecurity>0</DocSecurity>
  <Lines>16</Lines>
  <Paragraphs>3</Paragraphs>
  <ScaleCrop>false</ScaleCrop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chen</dc:creator>
  <cp:keywords/>
  <dc:description/>
  <cp:lastModifiedBy>ran chen</cp:lastModifiedBy>
  <cp:revision>1</cp:revision>
  <dcterms:created xsi:type="dcterms:W3CDTF">2025-07-23T02:04:00Z</dcterms:created>
  <dcterms:modified xsi:type="dcterms:W3CDTF">2025-07-23T02:05:00Z</dcterms:modified>
</cp:coreProperties>
</file>